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6AA0A0" w14:textId="77777777" w:rsidR="00A82B76" w:rsidRPr="002A683E" w:rsidRDefault="00A82B76" w:rsidP="00A82B76">
      <w:pPr>
        <w:spacing w:line="240" w:lineRule="atLeast"/>
        <w:rPr>
          <w:rFonts w:ascii="Times New Roman" w:hAnsi="Times New Roman" w:cs="Times New Roman"/>
          <w:b/>
          <w:bCs/>
          <w:sz w:val="24"/>
        </w:rPr>
      </w:pP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S4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Table. Retrieval Strategy </w:t>
      </w:r>
      <w:r w:rsidRPr="002A683E">
        <w:rPr>
          <w:rFonts w:ascii="Times New Roman" w:eastAsia="等线" w:hAnsi="Times New Roman" w:cs="Times New Roman" w:hint="eastAsia"/>
          <w:b/>
          <w:bCs/>
          <w:sz w:val="24"/>
          <w:lang w:bidi="ar"/>
        </w:rPr>
        <w:t>in Web of Science</w:t>
      </w:r>
      <w:r w:rsidRPr="002A683E">
        <w:rPr>
          <w:rFonts w:ascii="Times New Roman" w:eastAsia="等线" w:hAnsi="Times New Roman" w:cs="Times New Roman"/>
          <w:b/>
          <w:bCs/>
          <w:sz w:val="24"/>
          <w:lang w:bidi="ar"/>
        </w:rPr>
        <w:t xml:space="preserve"> Database</w:t>
      </w:r>
      <w:r>
        <w:rPr>
          <w:rFonts w:ascii="Times New Roman" w:eastAsia="等线" w:hAnsi="Times New Roman" w:cs="Times New Roman"/>
          <w:b/>
          <w:bCs/>
          <w:sz w:val="24"/>
          <w:lang w:bidi="ar"/>
        </w:rPr>
        <w:t>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70"/>
        <w:gridCol w:w="6060"/>
        <w:gridCol w:w="1176"/>
      </w:tblGrid>
      <w:tr w:rsidR="00A82B76" w:rsidRPr="00593EC4" w14:paraId="35E65CC1" w14:textId="77777777" w:rsidTr="001F1BA7">
        <w:trPr>
          <w:trHeight w:val="558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107AB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B01A64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Search  Terms</w:t>
            </w:r>
            <w:proofErr w:type="gram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F13E0E" w14:textId="77777777" w:rsidR="00A82B76" w:rsidRPr="00593EC4" w:rsidRDefault="00A82B76" w:rsidP="001F1BA7">
            <w:pPr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b/>
                <w:bCs/>
                <w:sz w:val="24"/>
                <w:lang w:bidi="ar"/>
              </w:rPr>
              <w:t>Results</w:t>
            </w:r>
          </w:p>
        </w:tc>
      </w:tr>
      <w:tr w:rsidR="00A82B76" w:rsidRPr="00593EC4" w14:paraId="0C6BAF99" w14:textId="77777777" w:rsidTr="001F1BA7">
        <w:trPr>
          <w:trHeight w:val="405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811E65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77F111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 xml:space="preserve">hand osteoarthritis OR "hand Arthroses" OR "Arthrosis" OR "Degenerative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itid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" OR "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steoarthrose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" OR "Osteoarthrosis" OR "Osteoarthrosis Deformans")</w:t>
            </w:r>
          </w:p>
          <w:p w14:paraId="6167F3FD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81071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br/>
              <w:t>23331</w:t>
            </w:r>
          </w:p>
        </w:tc>
      </w:tr>
      <w:tr w:rsidR="00A82B76" w:rsidRPr="00593EC4" w14:paraId="5C27660C" w14:textId="77777777" w:rsidTr="001F1BA7">
        <w:trPr>
          <w:trHeight w:val="46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A3C2D77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90081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Medicine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 OR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“Medicine”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OR “Drug” OR “Medicine</w:t>
            </w:r>
            <w:r w:rsidRPr="00593EC4">
              <w:rPr>
                <w:rFonts w:ascii="Times New Roman" w:hAnsi="Times New Roman" w:cs="Times New Roman"/>
                <w:sz w:val="24"/>
              </w:rPr>
              <w:t>”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51946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8011595</w:t>
            </w:r>
          </w:p>
        </w:tc>
      </w:tr>
      <w:tr w:rsidR="00A82B76" w:rsidRPr="00593EC4" w14:paraId="36136225" w14:textId="77777777" w:rsidTr="001F1BA7">
        <w:trPr>
          <w:trHeight w:val="6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82CF78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5E2B20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Glucocorticoids OR "Glucocorticoid" OR "Glucocorticoid Effect" OR "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Glucorticoid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 Effects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94044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98237</w:t>
            </w:r>
          </w:p>
        </w:tc>
      </w:tr>
      <w:tr w:rsidR="00A82B76" w:rsidRPr="00593EC4" w14:paraId="23445F5E" w14:textId="77777777" w:rsidTr="001F1BA7">
        <w:trPr>
          <w:trHeight w:val="72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0A8FF6F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BFE93" w14:textId="77777777" w:rsidR="00A82B76" w:rsidRPr="00593EC4" w:rsidRDefault="00A82B76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renal Cortex Hormones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 OR "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Corticosteroids" OR "Corticosteroid" OR "Corticoids" OR "Corticoid")</w:t>
            </w:r>
          </w:p>
          <w:p w14:paraId="7A41F82F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FDB1869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51858</w:t>
            </w:r>
          </w:p>
        </w:tc>
      </w:tr>
      <w:tr w:rsidR="00A82B76" w:rsidRPr="00593EC4" w14:paraId="46D1D9AC" w14:textId="77777777" w:rsidTr="001F1BA7">
        <w:trPr>
          <w:trHeight w:val="9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10B7038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DCCA5D" w14:textId="77777777" w:rsidR="00A82B76" w:rsidRPr="00593EC4" w:rsidRDefault="00A82B76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Methotrexate</w:t>
            </w:r>
            <w:r w:rsidRPr="00593EC4">
              <w:rPr>
                <w:rFonts w:ascii="Times New Roman" w:hAnsi="Times New Roman" w:cs="Times New Roman"/>
                <w:sz w:val="24"/>
              </w:rPr>
              <w:t xml:space="preserve"> OR "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methopterin"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Mexat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 OR "Methotrexate Sodium" OR "Methotrexate, Disodium Salt" OR "Dicesium Salt Methotrexate")</w:t>
            </w:r>
          </w:p>
          <w:p w14:paraId="774C5090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5BB8B0A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14392</w:t>
            </w:r>
          </w:p>
        </w:tc>
      </w:tr>
      <w:tr w:rsidR="00A82B76" w:rsidRPr="00593EC4" w14:paraId="6D6F0E41" w14:textId="77777777" w:rsidTr="001F1BA7">
        <w:trPr>
          <w:trHeight w:val="51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B98698E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67721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Cannabidiol OR "Intra-articular triamcinolone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hexacetonid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injections"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Epidiolex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)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ab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50148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10283</w:t>
            </w:r>
          </w:p>
        </w:tc>
      </w:tr>
      <w:tr w:rsidR="00A82B76" w:rsidRPr="00593EC4" w14:paraId="2C360A16" w14:textId="77777777" w:rsidTr="001F1BA7">
        <w:trPr>
          <w:trHeight w:val="498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882D16B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A8CED0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 xml:space="preserve">Colchicine OR 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</w:t>
            </w:r>
            <w:r w:rsidRPr="00593EC4">
              <w:rPr>
                <w:rFonts w:ascii="Times New Roman" w:hAnsi="Times New Roman" w:cs="Times New Roman"/>
                <w:sz w:val="24"/>
              </w:rPr>
              <w:t>Colchicine, (R)-Isomer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</w:t>
            </w:r>
            <w:r w:rsidRPr="00593EC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12CC57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38600</w:t>
            </w:r>
          </w:p>
        </w:tc>
      </w:tr>
      <w:tr w:rsidR="00A82B76" w:rsidRPr="00593EC4" w14:paraId="76A82F2A" w14:textId="77777777" w:rsidTr="001F1BA7">
        <w:trPr>
          <w:trHeight w:val="487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02DB7B9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E03DB" w14:textId="77777777" w:rsidR="00A82B76" w:rsidRPr="00593EC4" w:rsidRDefault="00A82B76" w:rsidP="001F1BA7">
            <w:pPr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2 OR #3 OR #4 OR #5 OR #6 OR #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6C59F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8190886</w:t>
            </w:r>
          </w:p>
        </w:tc>
      </w:tr>
      <w:tr w:rsidR="00A82B76" w:rsidRPr="00593EC4" w14:paraId="6BB21269" w14:textId="77777777" w:rsidTr="001F1BA7">
        <w:trPr>
          <w:trHeight w:val="499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D264642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23050" w14:textId="77777777" w:rsidR="00A82B76" w:rsidRPr="00593EC4" w:rsidRDefault="00A82B76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tlizumab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"tocilizumab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43AD7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1993</w:t>
            </w:r>
          </w:p>
        </w:tc>
      </w:tr>
      <w:tr w:rsidR="00A82B76" w:rsidRPr="00593EC4" w14:paraId="517528EC" w14:textId="77777777" w:rsidTr="001F1BA7">
        <w:trPr>
          <w:trHeight w:val="803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9792ADA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6DA578" w14:textId="77777777" w:rsidR="00A82B76" w:rsidRPr="00593EC4" w:rsidRDefault="00A82B76" w:rsidP="001F1BA7">
            <w:pPr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Prednisolone OR "Predate"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Predonine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71AFE2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77806</w:t>
            </w:r>
          </w:p>
        </w:tc>
      </w:tr>
      <w:tr w:rsidR="00A82B76" w:rsidRPr="00593EC4" w14:paraId="7F9F8313" w14:textId="77777777" w:rsidTr="001F1BA7">
        <w:trPr>
          <w:trHeight w:val="44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16AFCBF0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2F86BC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=(Etanercept OR “TNFR- Fc Fusion Protein” OR “TNFR Fc Fusion Protein” OR “TNR 001” OR “TNT Receptor Fusion Protein” OR “TNTR-Fc” OR “TNR-001” OR “TNR001” OR “Etanercept-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szzs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>” OR “TNF Receptor Type II- IgG Fusion Protein” OR “TNF Receptor Type II IgG Fusion Protein” OR “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Erelzi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” </w:t>
            </w:r>
            <w:proofErr w:type="spellStart"/>
            <w:r w:rsidRPr="00593EC4">
              <w:rPr>
                <w:rFonts w:ascii="Times New Roman" w:hAnsi="Times New Roman" w:cs="Times New Roman"/>
                <w:sz w:val="24"/>
              </w:rPr>
              <w:t>OR“Enbrel</w:t>
            </w:r>
            <w:proofErr w:type="spellEnd"/>
            <w:r w:rsidRPr="00593EC4">
              <w:rPr>
                <w:rFonts w:ascii="Times New Roman" w:hAnsi="Times New Roman" w:cs="Times New Roman"/>
                <w:sz w:val="24"/>
              </w:rPr>
              <w:t xml:space="preserve">” OR “Recombinant  Human Dimeric TNF Receptor Type II- IgG Fusion Protein” OR “Recombinant Human Dimeric TNF Receptor Type II IgG Fusion Protein”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50BE40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0406</w:t>
            </w:r>
          </w:p>
        </w:tc>
      </w:tr>
      <w:tr w:rsidR="00A82B76" w:rsidRPr="00593EC4" w14:paraId="11E23873" w14:textId="77777777" w:rsidTr="001F1BA7">
        <w:trPr>
          <w:trHeight w:val="496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5746A56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03796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alimumab OR Humira OR Adalimumab-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bm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mjevita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dalimumabatto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Cyltezo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 xml:space="preserve"> OR “D2E7 Antibody”) 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1673C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23096</w:t>
            </w:r>
          </w:p>
        </w:tc>
      </w:tr>
      <w:tr w:rsidR="00A82B76" w:rsidRPr="00593EC4" w14:paraId="2B49E097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9C4A7A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1F4BA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</w:t>
            </w: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(</w:t>
            </w:r>
            <w:proofErr w:type="gram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antagonists and inhibitors" OR "inhibitor" OR "</w:t>
            </w:r>
            <w:proofErr w:type="spellStart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antago-nist</w:t>
            </w:r>
            <w:proofErr w:type="spellEnd"/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" OR "blocker" OR "inhibitors" OR "antagonists" OR "blockers"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64535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076439</w:t>
            </w:r>
          </w:p>
        </w:tc>
      </w:tr>
      <w:tr w:rsidR="00A82B76" w:rsidRPr="00593EC4" w14:paraId="0BE1206F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4C39CEA1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B8E528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9 OR #10 OR #11 OR #12 OR #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C143C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173957</w:t>
            </w:r>
          </w:p>
        </w:tc>
      </w:tr>
      <w:tr w:rsidR="00A82B76" w:rsidRPr="00593EC4" w14:paraId="1B504B64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56A6059C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lastRenderedPageBreak/>
              <w:t>#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20FDB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Randomized controlled trial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972AC3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716054</w:t>
            </w:r>
          </w:p>
        </w:tc>
      </w:tr>
      <w:tr w:rsidR="00A82B76" w:rsidRPr="00593EC4" w14:paraId="45D600DE" w14:textId="77777777" w:rsidTr="001F1BA7">
        <w:trPr>
          <w:trHeight w:val="495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7268F8EB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22350D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TS</w:t>
            </w:r>
            <w:proofErr w:type="gramStart"/>
            <w:r w:rsidRPr="00593EC4">
              <w:rPr>
                <w:rFonts w:ascii="Times New Roman" w:hAnsi="Times New Roman" w:cs="Times New Roman"/>
                <w:sz w:val="24"/>
              </w:rPr>
              <w:t>=(</w:t>
            </w:r>
            <w:proofErr w:type="gramEnd"/>
            <w:r w:rsidRPr="00593EC4">
              <w:rPr>
                <w:rFonts w:ascii="Times New Roman" w:hAnsi="Times New Roman" w:cs="Times New Roman"/>
                <w:sz w:val="24"/>
              </w:rPr>
              <w:t>observational study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9F9ED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334103</w:t>
            </w:r>
          </w:p>
        </w:tc>
      </w:tr>
      <w:tr w:rsidR="00A82B76" w:rsidRPr="00593EC4" w14:paraId="60E7C9D4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DEC2395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DEA4A" w14:textId="77777777" w:rsidR="00A82B76" w:rsidRPr="00593EC4" w:rsidRDefault="00A82B76" w:rsidP="001F1BA7">
            <w:pPr>
              <w:autoSpaceDE w:val="0"/>
              <w:rPr>
                <w:rFonts w:ascii="Times New Roman" w:hAnsi="Times New Roman" w:cs="Times New Roman"/>
                <w:sz w:val="24"/>
              </w:rPr>
            </w:pPr>
            <w:r w:rsidRPr="00593EC4">
              <w:rPr>
                <w:rFonts w:ascii="Times New Roman" w:hAnsi="Times New Roman" w:cs="Times New Roman"/>
                <w:sz w:val="24"/>
              </w:rPr>
              <w:t>#15 OR #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1E695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sz w:val="24"/>
              </w:rPr>
              <w:t>1024826</w:t>
            </w:r>
          </w:p>
        </w:tc>
      </w:tr>
      <w:tr w:rsidR="00A82B76" w:rsidRPr="00593EC4" w14:paraId="7F612F6D" w14:textId="77777777" w:rsidTr="001F1BA7">
        <w:trPr>
          <w:trHeight w:val="384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736B2D7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77C05D" w14:textId="77777777" w:rsidR="00A82B76" w:rsidRPr="00593EC4" w:rsidRDefault="00A82B76" w:rsidP="001F1BA7">
            <w:pPr>
              <w:autoSpaceDE w:val="0"/>
              <w:rPr>
                <w:rFonts w:ascii="Times New Roman" w:eastAsia="宋体" w:hAnsi="Times New Roman" w:cs="Times New Roman"/>
                <w:sz w:val="24"/>
                <w:lang w:bidi="ar"/>
              </w:rPr>
            </w:pPr>
            <w:r w:rsidRPr="00593EC4">
              <w:rPr>
                <w:rFonts w:ascii="Times New Roman" w:eastAsia="宋体" w:hAnsi="Times New Roman" w:cs="Times New Roman"/>
                <w:sz w:val="24"/>
                <w:lang w:bidi="ar"/>
              </w:rPr>
              <w:t>#1 AND #17 AND #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B9CF5" w14:textId="77777777" w:rsidR="00A82B76" w:rsidRPr="00593EC4" w:rsidRDefault="00A82B76" w:rsidP="001F1BA7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 w:rsidRPr="00593EC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55</w:t>
            </w:r>
          </w:p>
        </w:tc>
      </w:tr>
    </w:tbl>
    <w:p w14:paraId="3CBBA361" w14:textId="77777777" w:rsidR="007757CE" w:rsidRDefault="007757CE"/>
    <w:sectPr w:rsidR="00775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6680A5" w14:textId="77777777" w:rsidR="00601FFB" w:rsidRDefault="00601FFB" w:rsidP="00A82B76">
      <w:r>
        <w:separator/>
      </w:r>
    </w:p>
  </w:endnote>
  <w:endnote w:type="continuationSeparator" w:id="0">
    <w:p w14:paraId="26484EC3" w14:textId="77777777" w:rsidR="00601FFB" w:rsidRDefault="00601FFB" w:rsidP="00A82B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5E5742" w14:textId="77777777" w:rsidR="00601FFB" w:rsidRDefault="00601FFB" w:rsidP="00A82B76">
      <w:r>
        <w:separator/>
      </w:r>
    </w:p>
  </w:footnote>
  <w:footnote w:type="continuationSeparator" w:id="0">
    <w:p w14:paraId="7CE21F9F" w14:textId="77777777" w:rsidR="00601FFB" w:rsidRDefault="00601FFB" w:rsidP="00A82B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57CE"/>
    <w:rsid w:val="00601FFB"/>
    <w:rsid w:val="007757CE"/>
    <w:rsid w:val="00A8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01B5E2"/>
  <w15:chartTrackingRefBased/>
  <w15:docId w15:val="{6B682530-3914-4FA4-819D-235173D80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2B76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757C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757C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757C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757C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757C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757C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757C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757C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757C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757C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757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757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757C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757C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757C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757C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757C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757C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757C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757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757C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757C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757C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757C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757C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757C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757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757C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757C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82B76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A82B7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82B76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A82B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</dc:creator>
  <cp:keywords/>
  <dc:description/>
  <cp:lastModifiedBy>郑</cp:lastModifiedBy>
  <cp:revision>2</cp:revision>
  <dcterms:created xsi:type="dcterms:W3CDTF">2024-02-26T02:16:00Z</dcterms:created>
  <dcterms:modified xsi:type="dcterms:W3CDTF">2024-02-26T02:16:00Z</dcterms:modified>
</cp:coreProperties>
</file>